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F550C" w14:textId="77777777" w:rsidR="0082541D" w:rsidRPr="00635DE4" w:rsidRDefault="0082541D" w:rsidP="0082541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6837686"/>
      <w:r>
        <w:rPr>
          <w:rFonts w:ascii="Times New Roman" w:hAnsi="Times New Roman" w:cs="Times New Roman"/>
          <w:b/>
          <w:bCs/>
          <w:sz w:val="24"/>
          <w:szCs w:val="24"/>
        </w:rPr>
        <w:t>Summary</w:t>
      </w:r>
      <w:r w:rsidRPr="00D37097">
        <w:rPr>
          <w:rFonts w:ascii="Times New Roman" w:hAnsi="Times New Roman" w:cs="Times New Roman"/>
          <w:b/>
          <w:bCs/>
          <w:sz w:val="24"/>
          <w:szCs w:val="24"/>
        </w:rPr>
        <w:t xml:space="preserve"> of the most frequently reported responses from thematic analy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9"/>
        <w:gridCol w:w="2994"/>
        <w:gridCol w:w="2623"/>
      </w:tblGrid>
      <w:tr w:rsidR="0082541D" w:rsidRPr="00BD0B6C" w14:paraId="45B9F469" w14:textId="77777777" w:rsidTr="00AE1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bookmarkEnd w:id="0"/>
          <w:p w14:paraId="4FAE6867" w14:textId="77777777" w:rsidR="0082541D" w:rsidRPr="00BD0B6C" w:rsidRDefault="0082541D" w:rsidP="00AE18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m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0E81659" w14:textId="77777777" w:rsidR="0082541D" w:rsidRPr="00BD0B6C" w:rsidRDefault="0082541D" w:rsidP="00AE1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Description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2AE59DB" w14:textId="77777777" w:rsidR="0082541D" w:rsidRPr="00BD0B6C" w:rsidRDefault="0082541D" w:rsidP="00AE1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Reported By</w:t>
            </w:r>
          </w:p>
        </w:tc>
      </w:tr>
      <w:tr w:rsidR="0082541D" w:rsidRPr="00BD0B6C" w14:paraId="0E9110EF" w14:textId="77777777" w:rsidTr="00AE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09E22F6C" w14:textId="77777777" w:rsidR="0082541D" w:rsidRPr="00BD0B6C" w:rsidRDefault="0082541D" w:rsidP="00AE18AB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Facing life's challenges: Ways of coping following the self-harm attemp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541FC74" w14:textId="77777777" w:rsidR="0082541D" w:rsidRPr="00BD0B6C" w:rsidRDefault="0082541D" w:rsidP="00AE1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F7ECD27" w14:textId="77777777" w:rsidR="0082541D" w:rsidRPr="00BD0B6C" w:rsidRDefault="0082541D" w:rsidP="00AE1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</w:tc>
      </w:tr>
      <w:tr w:rsidR="0082541D" w:rsidRPr="00BD0B6C" w14:paraId="7BC454CA" w14:textId="77777777" w:rsidTr="00AE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36A67" w14:textId="77777777" w:rsidR="0082541D" w:rsidRPr="00635DE4" w:rsidRDefault="0082541D" w:rsidP="00AE18A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35DE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  <w:t>Seeking social support</w:t>
            </w:r>
          </w:p>
        </w:tc>
        <w:tc>
          <w:tcPr>
            <w:tcW w:w="0" w:type="auto"/>
            <w:hideMark/>
          </w:tcPr>
          <w:p w14:paraId="2B55D97F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Participants talked to parents, friends, or close associates to get advice or emotional support.</w:t>
            </w:r>
          </w:p>
        </w:tc>
        <w:tc>
          <w:tcPr>
            <w:tcW w:w="0" w:type="auto"/>
            <w:hideMark/>
          </w:tcPr>
          <w:p w14:paraId="17859C27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Mainly younger participants; more prominent i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 (brief psychological intervention)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BPI group</w:t>
            </w:r>
          </w:p>
        </w:tc>
      </w:tr>
      <w:tr w:rsidR="0082541D" w:rsidRPr="00BD0B6C" w14:paraId="5DB6CBD5" w14:textId="77777777" w:rsidTr="00AE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F5B44E" w14:textId="77777777" w:rsidR="0082541D" w:rsidRPr="00635DE4" w:rsidRDefault="0082541D" w:rsidP="00AE18A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35DE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  <w:t>Adaptive coping/acceptance</w:t>
            </w:r>
          </w:p>
        </w:tc>
        <w:tc>
          <w:tcPr>
            <w:tcW w:w="0" w:type="auto"/>
            <w:hideMark/>
          </w:tcPr>
          <w:p w14:paraId="2E12F5F8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Enduring problems by thinking about responsibilities (e.g., children) or adapting to circumstances.</w:t>
            </w:r>
          </w:p>
        </w:tc>
        <w:tc>
          <w:tcPr>
            <w:tcW w:w="0" w:type="auto"/>
            <w:hideMark/>
          </w:tcPr>
          <w:p w14:paraId="2872F892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Married women (mostly older)</w:t>
            </w:r>
          </w:p>
        </w:tc>
      </w:tr>
      <w:tr w:rsidR="0082541D" w:rsidRPr="006A5BBA" w14:paraId="26FFEAB5" w14:textId="77777777" w:rsidTr="00AE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69F91" w14:textId="77777777" w:rsidR="0082541D" w:rsidRPr="00635DE4" w:rsidRDefault="0082541D" w:rsidP="00AE18A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35DE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  <w:t>Expressing negative emotions</w:t>
            </w:r>
          </w:p>
        </w:tc>
        <w:tc>
          <w:tcPr>
            <w:tcW w:w="0" w:type="auto"/>
            <w:hideMark/>
          </w:tcPr>
          <w:p w14:paraId="21145AD0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Venting anger or self-harming when stressed or frustrated.</w:t>
            </w:r>
          </w:p>
        </w:tc>
        <w:tc>
          <w:tcPr>
            <w:tcW w:w="0" w:type="auto"/>
            <w:hideMark/>
          </w:tcPr>
          <w:p w14:paraId="24ECAEF0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Both the BPI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reatment-as-usual (TAU)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groups</w:t>
            </w:r>
          </w:p>
        </w:tc>
      </w:tr>
      <w:tr w:rsidR="0082541D" w:rsidRPr="00BD0B6C" w14:paraId="3D0FDAEF" w14:textId="77777777" w:rsidTr="00AE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BDA1A" w14:textId="77777777" w:rsidR="0082541D" w:rsidRPr="00635DE4" w:rsidRDefault="0082541D" w:rsidP="00AE18A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35DE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bidi="si-LK"/>
                <w14:ligatures w14:val="none"/>
              </w:rPr>
              <w:t>Self-distraction / activities</w:t>
            </w:r>
          </w:p>
        </w:tc>
        <w:tc>
          <w:tcPr>
            <w:tcW w:w="0" w:type="auto"/>
            <w:hideMark/>
          </w:tcPr>
          <w:p w14:paraId="074AE1B4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Engaging in enjoyable or distracting activities such as music, TV, movies, or gardening.</w:t>
            </w:r>
          </w:p>
        </w:tc>
        <w:tc>
          <w:tcPr>
            <w:tcW w:w="0" w:type="auto"/>
            <w:hideMark/>
          </w:tcPr>
          <w:p w14:paraId="5EC16A17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Mostl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BPI group</w:t>
            </w:r>
          </w:p>
        </w:tc>
      </w:tr>
      <w:tr w:rsidR="0082541D" w:rsidRPr="00BD0B6C" w14:paraId="16173EE7" w14:textId="77777777" w:rsidTr="00AE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4ECFDA" w14:textId="77777777" w:rsidR="0082541D" w:rsidRPr="00BD0B6C" w:rsidRDefault="0082541D" w:rsidP="00AE18A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Mechanisms of </w:t>
            </w:r>
            <w:r w:rsidRPr="00635D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c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hange</w:t>
            </w:r>
          </w:p>
        </w:tc>
        <w:tc>
          <w:tcPr>
            <w:tcW w:w="0" w:type="auto"/>
            <w:hideMark/>
          </w:tcPr>
          <w:p w14:paraId="7E88AD8A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A5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changes i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 </w:t>
            </w:r>
            <w:r w:rsidRPr="006A5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quality of relationships with close other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 -</w:t>
            </w:r>
            <w:r w:rsidRPr="006A5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experiencing improved interactions with family or friends</w:t>
            </w:r>
          </w:p>
          <w:p w14:paraId="5C76950C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  <w:p w14:paraId="4C40C866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Reflection after hospital stay, talking with peers who had similar experiences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and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learning from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BPI intervention</w:t>
            </w:r>
            <w:r w:rsidRPr="72212E14">
              <w:rPr>
                <w:rFonts w:ascii="Times New Roman" w:eastAsia="Times New Roman" w:hAnsi="Times New Roman" w:cs="Times New Roman"/>
                <w:sz w:val="24"/>
                <w:szCs w:val="24"/>
                <w:lang w:val="en-US" w:bidi="si-LK"/>
              </w:rPr>
              <w:t>.</w:t>
            </w:r>
          </w:p>
        </w:tc>
        <w:tc>
          <w:tcPr>
            <w:tcW w:w="0" w:type="auto"/>
            <w:hideMark/>
          </w:tcPr>
          <w:p w14:paraId="6C54BF21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Mainl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,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 younger participant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 in both the BPI and the TAU group</w:t>
            </w:r>
          </w:p>
          <w:p w14:paraId="0A35392C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  <w:p w14:paraId="36DEFAEB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  <w:p w14:paraId="234CCA1C" w14:textId="77777777" w:rsidR="0082541D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</w:p>
          <w:p w14:paraId="53F26B9D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6A5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Mostl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the </w:t>
            </w:r>
            <w:r w:rsidRPr="006A5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BPI group</w:t>
            </w:r>
          </w:p>
        </w:tc>
      </w:tr>
      <w:tr w:rsidR="0082541D" w:rsidRPr="00BD0B6C" w14:paraId="19D7A4C7" w14:textId="77777777" w:rsidTr="00AE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4E7BB" w14:textId="77777777" w:rsidR="0082541D" w:rsidRPr="00BD0B6C" w:rsidRDefault="0082541D" w:rsidP="00AE18A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Attitude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t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oward BPI</w:t>
            </w:r>
          </w:p>
        </w:tc>
        <w:tc>
          <w:tcPr>
            <w:tcW w:w="0" w:type="auto"/>
            <w:hideMark/>
          </w:tcPr>
          <w:p w14:paraId="46CAB32C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Relief and emotional release from talking to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a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trained nurse; some retention of take-home calendar messages.</w:t>
            </w:r>
          </w:p>
        </w:tc>
        <w:tc>
          <w:tcPr>
            <w:tcW w:w="0" w:type="auto"/>
            <w:hideMark/>
          </w:tcPr>
          <w:p w14:paraId="69486856" w14:textId="77777777" w:rsidR="0082541D" w:rsidRPr="00BD0B6C" w:rsidRDefault="0082541D" w:rsidP="00AE1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BPI</w:t>
            </w:r>
            <w:r w:rsidRPr="72212E14">
              <w:rPr>
                <w:rFonts w:ascii="Times New Roman" w:eastAsia="Times New Roman" w:hAnsi="Times New Roman" w:cs="Times New Roman"/>
                <w:sz w:val="24"/>
                <w:szCs w:val="24"/>
                <w:lang w:val="en-US" w:bidi="si-LK"/>
              </w:rPr>
              <w:t xml:space="preserve"> group</w:t>
            </w:r>
          </w:p>
        </w:tc>
      </w:tr>
      <w:tr w:rsidR="0082541D" w:rsidRPr="00BD0B6C" w14:paraId="08B7506F" w14:textId="77777777" w:rsidTr="00AE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hideMark/>
          </w:tcPr>
          <w:p w14:paraId="00D9319A" w14:textId="77777777" w:rsidR="0082541D" w:rsidRPr="00BD0B6C" w:rsidRDefault="0082541D" w:rsidP="00AE18A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Suggestions f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i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mprovemen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2750831D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Involving significant others in sessions; educating family members or spouses about coping and support.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56C2C2C8" w14:textId="77777777" w:rsidR="0082541D" w:rsidRPr="00BD0B6C" w:rsidRDefault="0082541D" w:rsidP="00AE1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 xml:space="preserve">BPI </w:t>
            </w:r>
            <w:r w:rsidRPr="00BD0B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si-LK"/>
                <w14:ligatures w14:val="none"/>
              </w:rPr>
              <w:t>group</w:t>
            </w:r>
          </w:p>
        </w:tc>
      </w:tr>
    </w:tbl>
    <w:p w14:paraId="7B955EFA" w14:textId="77777777" w:rsidR="0082541D" w:rsidRDefault="0082541D" w:rsidP="008254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rief</w:t>
      </w:r>
      <w:r w:rsidRPr="006A5B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sychological Intervention Group</w:t>
      </w:r>
      <w:r w:rsidRPr="006A5BBA">
        <w:rPr>
          <w:rFonts w:ascii="Times New Roman" w:hAnsi="Times New Roman" w:cs="Times New Roman"/>
          <w:sz w:val="24"/>
          <w:szCs w:val="24"/>
          <w:lang w:val="en-US"/>
        </w:rPr>
        <w:t>- BPI group</w:t>
      </w:r>
    </w:p>
    <w:p w14:paraId="2C69A6EA" w14:textId="77777777" w:rsidR="0082541D" w:rsidRPr="006A5BBA" w:rsidRDefault="0082541D" w:rsidP="008254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eatment as usual group- TAU group</w:t>
      </w:r>
    </w:p>
    <w:p w14:paraId="185D0DAC" w14:textId="77777777" w:rsidR="00BD0B6C" w:rsidRPr="0082541D" w:rsidRDefault="00BD0B6C" w:rsidP="0082541D">
      <w:pPr>
        <w:rPr>
          <w:lang w:val="en-US"/>
        </w:rPr>
      </w:pPr>
    </w:p>
    <w:sectPr w:rsidR="00BD0B6C" w:rsidRPr="0082541D" w:rsidSect="00BD0B6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A275A"/>
    <w:multiLevelType w:val="hybridMultilevel"/>
    <w:tmpl w:val="933CD9A8"/>
    <w:lvl w:ilvl="0" w:tplc="872C41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942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rQ0MjMwNzUyNDVX0lEKTi0uzszPAykwqgUAE9nwaSwAAAA="/>
  </w:docVars>
  <w:rsids>
    <w:rsidRoot w:val="00020016"/>
    <w:rsid w:val="00020016"/>
    <w:rsid w:val="000F0459"/>
    <w:rsid w:val="00145CA7"/>
    <w:rsid w:val="004733EC"/>
    <w:rsid w:val="00635DE4"/>
    <w:rsid w:val="0082541D"/>
    <w:rsid w:val="0096524A"/>
    <w:rsid w:val="00BD0B6C"/>
    <w:rsid w:val="00C73D9B"/>
    <w:rsid w:val="00D37097"/>
    <w:rsid w:val="00E5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BBC"/>
  <w15:chartTrackingRefBased/>
  <w15:docId w15:val="{13F1715D-5669-4131-B5BD-367C717C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41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0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0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01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0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01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01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01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01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01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01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01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0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01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01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0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01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0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0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0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01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001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635D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mini De Silva</dc:creator>
  <cp:keywords/>
  <dc:description/>
  <cp:lastModifiedBy>Lakmini De Silva</cp:lastModifiedBy>
  <cp:revision>6</cp:revision>
  <dcterms:created xsi:type="dcterms:W3CDTF">2025-12-12T14:05:00Z</dcterms:created>
  <dcterms:modified xsi:type="dcterms:W3CDTF">2025-12-18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fb606b-a407-4989-8dbf-f752fbf05fd7</vt:lpwstr>
  </property>
</Properties>
</file>